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700" w:rsidRPr="006564EB" w:rsidRDefault="006564EB" w:rsidP="006564E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120DC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="0031029B" w:rsidRPr="0031029B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484A58" w:rsidRPr="006564EB">
        <w:rPr>
          <w:rFonts w:ascii="Times New Roman" w:hAnsi="Times New Roman" w:cs="Times New Roman"/>
          <w:sz w:val="24"/>
          <w:szCs w:val="24"/>
          <w:lang w:val="en-GB"/>
        </w:rPr>
        <w:t xml:space="preserve"> Characteristics</w:t>
      </w:r>
      <w:r w:rsidR="0035385F" w:rsidRPr="006564EB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484A58" w:rsidRPr="006564EB">
        <w:rPr>
          <w:rFonts w:ascii="Times New Roman" w:hAnsi="Times New Roman" w:cs="Times New Roman"/>
          <w:sz w:val="24"/>
          <w:szCs w:val="24"/>
          <w:lang w:val="en-GB"/>
        </w:rPr>
        <w:t xml:space="preserve"> proteins encoded </w:t>
      </w:r>
      <w:r w:rsidR="00E76D7B" w:rsidRPr="006564EB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484A58" w:rsidRPr="006564EB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484A58" w:rsidRPr="006564EB">
        <w:rPr>
          <w:rFonts w:ascii="Times New Roman" w:hAnsi="Times New Roman" w:cs="Times New Roman"/>
          <w:i/>
          <w:sz w:val="24"/>
          <w:szCs w:val="24"/>
          <w:lang w:val="en-GB"/>
        </w:rPr>
        <w:t>P. putida</w:t>
      </w:r>
      <w:r w:rsidR="00484A58" w:rsidRPr="006564EB">
        <w:rPr>
          <w:rFonts w:ascii="Times New Roman" w:hAnsi="Times New Roman" w:cs="Times New Roman"/>
          <w:sz w:val="24"/>
          <w:szCs w:val="24"/>
          <w:lang w:val="en-GB"/>
        </w:rPr>
        <w:t xml:space="preserve"> KT2440 K1-T6SS cluster. </w:t>
      </w:r>
    </w:p>
    <w:tbl>
      <w:tblPr>
        <w:tblStyle w:val="TableGrid"/>
        <w:tblW w:w="978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992"/>
        <w:gridCol w:w="1985"/>
        <w:gridCol w:w="1134"/>
        <w:gridCol w:w="1417"/>
        <w:gridCol w:w="851"/>
        <w:gridCol w:w="1134"/>
      </w:tblGrid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cus nam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otein nam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dentities with T6SS PAO1/Other identities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erved Domains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/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/TIGR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hort Name)/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re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P)</w:t>
            </w:r>
            <w:r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ecular weight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D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/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</w:t>
            </w:r>
            <w:r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52542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dicted cel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ular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ca</w:t>
            </w:r>
            <w:r w:rsidR="00484A58"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ion</w:t>
            </w:r>
            <w:r w:rsidR="00484A58"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proofErr w:type="spellEnd"/>
            <w:r w:rsidR="00484A58"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,</w:t>
            </w:r>
            <w:r w:rsidR="00141F7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484A58"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1213B7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ransmembran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</w:t>
            </w:r>
            <w:r w:rsidR="00484A58"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lices</w:t>
            </w:r>
            <w:r w:rsidR="00484A58"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edicted signal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ptide</w:t>
            </w:r>
            <w:r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,</w:t>
            </w:r>
            <w:r w:rsidR="00141F74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52542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g</w:t>
            </w:r>
          </w:p>
        </w:tc>
      </w:tr>
      <w:tr w:rsidR="001F49AF" w:rsidRPr="00525428" w:rsidTr="003002FB">
        <w:tc>
          <w:tcPr>
            <w:tcW w:w="9782" w:type="dxa"/>
            <w:gridSpan w:val="8"/>
            <w:shd w:val="clear" w:color="auto" w:fill="auto"/>
            <w:vAlign w:val="center"/>
          </w:tcPr>
          <w:p w:rsidR="001F49AF" w:rsidRPr="005A78C3" w:rsidRDefault="001F49AF" w:rsidP="005A78C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uctural operon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A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2 (HsiA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/316 (2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5/pfam06812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A-rel_N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+ TIGR03363 (VI_chp_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61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9/4.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18)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D1/Hcp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5 (Hcp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/169 (3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157 (Hcp)/ pfam05638 (DUF796)/ TIGR03344 (VI_effect_Hcp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80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5/5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Extracellular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gP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77 (IcmF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/406 (3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3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mF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/ pfam14331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cF-related_N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/TIGR03348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_IcmF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+ pfam00691 (</w:t>
            </w:r>
            <w:proofErr w:type="spellStart"/>
            <w:r w:rsidRPr="0052542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mpA</w:t>
            </w:r>
            <w:proofErr w:type="spellEnd"/>
            <w:r w:rsidRPr="0052542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B40EC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31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1/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09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gF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76 (TagF1)</w:t>
            </w:r>
          </w:p>
          <w:p w:rsidR="00EF5BCE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/22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DUF209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02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8/6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M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77 (IcmF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2/466 (3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3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mF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/ pfam14331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cF-related_N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/TIGR03348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_IcmF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67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8.7/6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L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78 (TssL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/187 (2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455/pfam09850 (DUF2077)/ TIGR03349 (TIGR033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38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9/5.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K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79 (TssK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0/450 (3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2/ pfam05936 (DUF876)/TIGR03353 (VI_chp_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47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/6.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J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0 (TssJ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/107 (3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1/pfam12790 (T6SS-SciN)/TIGR03352 (VI_chp_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40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/4.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Periplas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26)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H1/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pV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90 (ClpV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2/893 (5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AB40EC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0542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484A58"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pA</w:t>
            </w:r>
            <w:proofErr w:type="spellEnd"/>
            <w:r w:rsidR="00484A58"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+ pfam07724 (AAA_2)/ TIGR03345 (VI_ClpV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78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5/6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 (1-22)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G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9 (TssG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1/328 (3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20/pfam06996 (DUF1305)/TIGR03347 (VI_chp_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56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.8/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F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8 (TssF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6/632 (34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9/pfam05947 (DUF879)/TIGR03359 (VI_chp_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06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2/7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E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7 (TssE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/138 (30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8/ pfam04965 (GPW_gp25)/ TIGR03357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_zyme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60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4/8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C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4 (TssC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1/486 (5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7/pfam05943 (DUF877)/TIGR03355 (VI_chp_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00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1/4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B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83 (TssB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/161 (4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16/pfam05591 (DUF770)/TIGR03358 (VI_chp_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1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7/7.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100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gX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BC68E7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54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5/5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1F49AF" w:rsidRPr="001F49AF" w:rsidTr="00EF4305">
        <w:tc>
          <w:tcPr>
            <w:tcW w:w="9782" w:type="dxa"/>
            <w:gridSpan w:val="8"/>
            <w:shd w:val="clear" w:color="auto" w:fill="auto"/>
            <w:vAlign w:val="center"/>
          </w:tcPr>
          <w:p w:rsidR="001F49AF" w:rsidRPr="005A78C3" w:rsidRDefault="001F49AF" w:rsidP="005A78C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5A78C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Intermediate region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P3100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68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15/9.2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Periplas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P310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4A58" w:rsidRPr="00525428" w:rsidRDefault="00AB40EC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83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.6/9.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Yes (1-40)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P3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1397 (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raG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/ pfam03747 (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DP_ribosyl_G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/ TIGR02662 (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dinitro_DRAG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60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.7/6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P310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AB40EC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90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.2/4.8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P3101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AB40EC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89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.5/10.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  <w:t>PP3101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P3106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/61 (4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12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.8/9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  <w:t>PP310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5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/231 (4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232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6.2/9.9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Inner membrane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  <w:t>PP3101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6 31/51 (61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fam05954 (Phage GPD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67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6/9.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  <w:t>PP3101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0013:</w:t>
            </w: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nyl-tRN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ynthet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03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.9/5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PP310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01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1.1/6.3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  <w:t>PP310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OG3344/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fam00078/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IGR04416/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RVT_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Group II intron reverse transcript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29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.8/1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u w:val="single"/>
                <w:lang w:val="en-GB"/>
              </w:rPr>
              <w:t>PP3101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Ribosomal protein S7 cl00313:</w:t>
            </w:r>
            <w:r w:rsidRPr="005254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GB"/>
              </w:rPr>
              <w:t>uS7 Superfamil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58 </w:t>
            </w:r>
            <w:proofErr w:type="spellStart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.7/10.1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EF5BCE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="00484A58"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396E70" w:rsidRDefault="00396E70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92 (Tsi6) 44/93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7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:Tsi6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4-89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) C:10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8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9/8.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93 (Tse6) 88/160 (5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Toxin_6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: Tse6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227-383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) C:</w:t>
            </w:r>
            <w:r w:rsidR="00EF5B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91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6/9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10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396E70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8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/9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1F49AF" w:rsidRPr="00525428" w:rsidTr="00506BD9">
        <w:tc>
          <w:tcPr>
            <w:tcW w:w="9782" w:type="dxa"/>
            <w:gridSpan w:val="8"/>
            <w:shd w:val="clear" w:color="auto" w:fill="auto"/>
            <w:vAlign w:val="center"/>
          </w:tcPr>
          <w:p w:rsidR="001F49AF" w:rsidRPr="005A78C3" w:rsidRDefault="001F49AF" w:rsidP="005A78C3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A78C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VgrG1 operon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396E70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38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1/9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1.4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0/231 (4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396E70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31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5/10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sI1/VgrG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91 (VgrG1)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3/588 (36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3501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grG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/ pfam05954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ge_GPD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/ TIGR03361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I_Rhs_Vgr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18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5/5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106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gR1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94</w:t>
            </w:r>
          </w:p>
          <w:p w:rsidR="00396E70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/14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3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8786 (DUF17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4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6/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gR1b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0094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/141 (28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5435/pfam08786 (DUF179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3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1/4.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D8661C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5488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AR_motif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 + COG3209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s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/ TIGR03696 (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s_assc_core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396E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r w:rsidR="00E33C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NH nuclease (</w:t>
            </w:r>
            <w:r w:rsidR="0050768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M00507</w:t>
            </w:r>
            <w:r w:rsidR="00E33C1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) / </w:t>
            </w:r>
            <w:r w:rsidR="00396E7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: Endonuclease (</w:t>
            </w:r>
            <w:r w:rsidR="00D866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31-1362 </w:t>
            </w:r>
            <w:proofErr w:type="spellStart"/>
            <w:r w:rsidR="00D866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="00D8661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) C: 50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385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5.8/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108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8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4/4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P3108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8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/219 (95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5593 (RHS-repeat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78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2/5.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Extracellula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lastRenderedPageBreak/>
              <w:t>PP3108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14136 (DUF43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6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/4.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u w:val="single"/>
                <w:lang w:val="en-GB"/>
              </w:rPr>
              <w:t>PP3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08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/26 (92%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3527 (RHS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43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1/11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Inner Membrane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Inn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109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: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ltiheme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ytochromes (28-120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) C: 65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9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2/5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P3109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fam14427 (Pput2613-dea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6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/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  <w:t>PP3109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tia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15588 (Imm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5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/4.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D8661C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109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e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EF5BCE" w:rsidRDefault="00D8661C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: B30.2 domain of TRIM20 (103-19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.) </w:t>
            </w:r>
          </w:p>
          <w:p w:rsidR="00484A58" w:rsidRPr="00525428" w:rsidRDefault="00D8661C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:</w:t>
            </w:r>
            <w:r w:rsidR="00EF5BC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%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9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/5.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109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ki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15428 (Imm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73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/8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Cytoplasmic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P3109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766AF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01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2/6.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Cytoplasmic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Outer membra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766AF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0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/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Periplasm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  <w:tr w:rsidR="00484A58" w:rsidRPr="00525428" w:rsidTr="00596A1D">
        <w:tc>
          <w:tcPr>
            <w:tcW w:w="113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P3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fam09339 (HTH-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lR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4 </w:t>
            </w:r>
            <w:proofErr w:type="spellStart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.a</w:t>
            </w:r>
            <w:proofErr w:type="spellEnd"/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/7.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 Unknown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 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:rsidR="00484A58" w:rsidRPr="00525428" w:rsidRDefault="00484A58" w:rsidP="00AB40E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2542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</w:tr>
    </w:tbl>
    <w:p w:rsidR="00484A58" w:rsidRDefault="00484A58">
      <w:pPr>
        <w:rPr>
          <w:lang w:val="en-GB"/>
        </w:rPr>
      </w:pPr>
    </w:p>
    <w:p w:rsidR="001C5E1F" w:rsidRPr="00B948A6" w:rsidRDefault="001C5E1F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spellStart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a.a</w:t>
      </w:r>
      <w:proofErr w:type="spellEnd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.: amino acids</w:t>
      </w:r>
    </w:p>
    <w:p w:rsidR="00921DB7" w:rsidRPr="00B948A6" w:rsidRDefault="00921DB7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Newly annotated proteins are in bold</w:t>
      </w:r>
    </w:p>
    <w:p w:rsidR="00E61F34" w:rsidRPr="00B948A6" w:rsidRDefault="00E61F34" w:rsidP="00E61F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Partial proteins or those with premature stop codon are underline</w:t>
      </w:r>
    </w:p>
    <w:p w:rsidR="00E61F34" w:rsidRPr="00B948A6" w:rsidRDefault="00E61F34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CB240C" w:rsidRPr="00B948A6" w:rsidRDefault="001C5E1F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proofErr w:type="gramEnd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</w:t>
      </w:r>
      <w:r w:rsidR="0031029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31029B" w:rsidRPr="00B948A6">
        <w:rPr>
          <w:rFonts w:ascii="Times New Roman" w:hAnsi="Times New Roman" w:cs="Times New Roman"/>
          <w:sz w:val="24"/>
          <w:szCs w:val="24"/>
          <w:lang w:val="en-GB"/>
        </w:rPr>
        <w:t>tructural</w:t>
      </w:r>
      <w:r w:rsidR="00CB240C" w:rsidRPr="00B948A6">
        <w:rPr>
          <w:rFonts w:ascii="Times New Roman" w:hAnsi="Times New Roman" w:cs="Times New Roman"/>
          <w:sz w:val="24"/>
          <w:szCs w:val="24"/>
          <w:lang w:val="en-GB"/>
        </w:rPr>
        <w:t xml:space="preserve">-based homology prediction using </w:t>
      </w:r>
      <w:r w:rsidR="00CB240C" w:rsidRPr="00B948A6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the Protein Homology/analogy Recognition Engine (</w:t>
      </w:r>
      <w:proofErr w:type="spellStart"/>
      <w:r w:rsidR="00CB240C" w:rsidRPr="00B948A6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Phyre</w:t>
      </w:r>
      <w:proofErr w:type="spellEnd"/>
      <w:r w:rsidR="00CB240C" w:rsidRPr="00B948A6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) server</w:t>
      </w:r>
      <w:r w:rsidR="00CB240C" w:rsidRPr="00B948A6">
        <w:rPr>
          <w:rFonts w:ascii="Times New Roman" w:hAnsi="Times New Roman" w:cs="Times New Roman"/>
          <w:sz w:val="24"/>
          <w:szCs w:val="24"/>
          <w:lang w:val="en-GB"/>
        </w:rPr>
        <w:t xml:space="preserve"> (Kelley, et al., 2009). C stands for Confidence.</w:t>
      </w:r>
    </w:p>
    <w:p w:rsidR="001C5E1F" w:rsidRPr="00B948A6" w:rsidRDefault="00CB240C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b</w:t>
      </w:r>
      <w:proofErr w:type="gramEnd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:</w:t>
      </w:r>
      <w:r w:rsidR="003102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The molecular weight and isoelectric point (</w:t>
      </w:r>
      <w:proofErr w:type="spellStart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pI</w:t>
      </w:r>
      <w:proofErr w:type="spellEnd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are based on prediction by the software </w:t>
      </w:r>
      <w:proofErr w:type="spellStart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ExPASy</w:t>
      </w:r>
      <w:proofErr w:type="spellEnd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C5E1F" w:rsidRPr="00B948A6">
        <w:rPr>
          <w:rFonts w:ascii="Times New Roman" w:hAnsi="Times New Roman" w:cs="Times New Roman"/>
          <w:color w:val="0070C0"/>
          <w:sz w:val="24"/>
          <w:szCs w:val="24"/>
          <w:lang w:val="en-GB"/>
        </w:rPr>
        <w:t>(http://www.expasy.ch/tools/pi_tool.html)</w:t>
      </w:r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C5E1F" w:rsidRPr="00B948A6" w:rsidRDefault="00CB240C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c</w:t>
      </w:r>
      <w:proofErr w:type="gramEnd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The cellular localization is based on prediction by </w:t>
      </w:r>
      <w:proofErr w:type="spellStart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PSORTb</w:t>
      </w:r>
      <w:proofErr w:type="spellEnd"/>
    </w:p>
    <w:p w:rsidR="001C5E1F" w:rsidRPr="00B948A6" w:rsidRDefault="001C5E1F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948A6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www.psort.org/psortb/index.html)</w:t>
      </w:r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C5E1F" w:rsidRPr="00B948A6" w:rsidRDefault="00CB240C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d</w:t>
      </w:r>
      <w:proofErr w:type="gramEnd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The cellular localization is based on prediction by </w:t>
      </w:r>
      <w:proofErr w:type="spellStart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SOSUIGramN</w:t>
      </w:r>
      <w:proofErr w:type="spellEnd"/>
    </w:p>
    <w:p w:rsidR="001C5E1F" w:rsidRPr="00B948A6" w:rsidRDefault="001C5E1F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948A6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bp.nuap.nagoya-u.ac.jp/sosui/sosuigramn/sosuigramn_submit.html)</w:t>
      </w:r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6140D1" w:rsidRPr="00B948A6" w:rsidRDefault="006140D1" w:rsidP="006140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e</w:t>
      </w:r>
      <w:proofErr w:type="gramEnd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: The prediction of transmembrane domains was determined by TMHMN (</w:t>
      </w:r>
      <w:r w:rsidRPr="00B948A6">
        <w:rPr>
          <w:rFonts w:ascii="Times New Roman" w:hAnsi="Times New Roman" w:cs="Times New Roman"/>
          <w:color w:val="548DD4" w:themeColor="text2" w:themeTint="99"/>
          <w:sz w:val="24"/>
          <w:szCs w:val="24"/>
          <w:lang w:val="en-GB"/>
        </w:rPr>
        <w:t>http://www.cbs.dtu.dk/services/TMHMM/)</w:t>
      </w:r>
    </w:p>
    <w:p w:rsidR="001C5E1F" w:rsidRPr="00B948A6" w:rsidRDefault="00CB240C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f</w:t>
      </w:r>
      <w:proofErr w:type="gramEnd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The prediction of signal peptides was </w:t>
      </w:r>
      <w:r w:rsidR="0031029B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termined by </w:t>
      </w:r>
      <w:proofErr w:type="spellStart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SignalP</w:t>
      </w:r>
      <w:proofErr w:type="spellEnd"/>
    </w:p>
    <w:p w:rsidR="001C5E1F" w:rsidRPr="00B948A6" w:rsidRDefault="001C5E1F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B948A6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www.cbs.dtu.dk/services/SignalP/)</w:t>
      </w:r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1C5E1F" w:rsidRPr="00B948A6" w:rsidRDefault="00CB240C" w:rsidP="001C5E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proofErr w:type="gramStart"/>
      <w:r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g</w:t>
      </w:r>
      <w:proofErr w:type="gramEnd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: The prediction of signal peptides was </w:t>
      </w:r>
      <w:r w:rsidR="0031029B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determined by </w:t>
      </w:r>
      <w:proofErr w:type="spellStart"/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SOSUIsignal</w:t>
      </w:r>
      <w:proofErr w:type="spellEnd"/>
      <w:r w:rsidR="0031029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1C5E1F" w:rsidRPr="00B948A6">
        <w:rPr>
          <w:rFonts w:ascii="Times New Roman" w:hAnsi="Times New Roman" w:cs="Times New Roman"/>
          <w:color w:val="0070C1"/>
          <w:sz w:val="24"/>
          <w:szCs w:val="24"/>
          <w:lang w:val="en-GB"/>
        </w:rPr>
        <w:t>(http://bp.nuap.nagoya-u.ac.jp/sosui/sosuisignal/sosuisignal_submit.html)</w:t>
      </w:r>
      <w:r w:rsidR="001C5E1F" w:rsidRPr="00B948A6">
        <w:rPr>
          <w:rFonts w:ascii="Times New Roman" w:hAnsi="Times New Roman" w:cs="Times New Roman"/>
          <w:color w:val="000000"/>
          <w:sz w:val="24"/>
          <w:szCs w:val="24"/>
          <w:lang w:val="en-GB"/>
        </w:rPr>
        <w:t>.</w:t>
      </w:r>
      <w:bookmarkStart w:id="0" w:name="_GoBack"/>
      <w:bookmarkEnd w:id="0"/>
    </w:p>
    <w:sectPr w:rsidR="001C5E1F" w:rsidRPr="00B948A6" w:rsidSect="006D66A5">
      <w:pgSz w:w="11906" w:h="16838"/>
      <w:pgMar w:top="1560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40801"/>
    <w:multiLevelType w:val="hybridMultilevel"/>
    <w:tmpl w:val="500427D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167929"/>
    <w:multiLevelType w:val="hybridMultilevel"/>
    <w:tmpl w:val="74963B10"/>
    <w:lvl w:ilvl="0" w:tplc="C122EFE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587003"/>
    <w:multiLevelType w:val="hybridMultilevel"/>
    <w:tmpl w:val="ADFE8AF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1E7D1D"/>
    <w:multiLevelType w:val="hybridMultilevel"/>
    <w:tmpl w:val="8634EF94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264FDF"/>
    <w:multiLevelType w:val="hybridMultilevel"/>
    <w:tmpl w:val="B17C8256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E4322"/>
    <w:rsid w:val="000210BF"/>
    <w:rsid w:val="00025827"/>
    <w:rsid w:val="0002598D"/>
    <w:rsid w:val="000315D2"/>
    <w:rsid w:val="00043367"/>
    <w:rsid w:val="00057991"/>
    <w:rsid w:val="00072D9D"/>
    <w:rsid w:val="00073AF0"/>
    <w:rsid w:val="000744C0"/>
    <w:rsid w:val="00085DDE"/>
    <w:rsid w:val="00091E5F"/>
    <w:rsid w:val="000A3A4F"/>
    <w:rsid w:val="000B3515"/>
    <w:rsid w:val="000B5C47"/>
    <w:rsid w:val="000C482C"/>
    <w:rsid w:val="000C6ADF"/>
    <w:rsid w:val="000D4E8C"/>
    <w:rsid w:val="000E4322"/>
    <w:rsid w:val="000E683B"/>
    <w:rsid w:val="000F01D3"/>
    <w:rsid w:val="00120DEE"/>
    <w:rsid w:val="001213B7"/>
    <w:rsid w:val="001246E1"/>
    <w:rsid w:val="001319B5"/>
    <w:rsid w:val="00141F74"/>
    <w:rsid w:val="00143651"/>
    <w:rsid w:val="00151FA6"/>
    <w:rsid w:val="0015418B"/>
    <w:rsid w:val="00157096"/>
    <w:rsid w:val="001604E6"/>
    <w:rsid w:val="001735C5"/>
    <w:rsid w:val="001766ED"/>
    <w:rsid w:val="0019227F"/>
    <w:rsid w:val="001A1D79"/>
    <w:rsid w:val="001A28A7"/>
    <w:rsid w:val="001A4880"/>
    <w:rsid w:val="001A49D7"/>
    <w:rsid w:val="001B2452"/>
    <w:rsid w:val="001B3AF5"/>
    <w:rsid w:val="001C4295"/>
    <w:rsid w:val="001C5E1F"/>
    <w:rsid w:val="001D0014"/>
    <w:rsid w:val="001D1D4D"/>
    <w:rsid w:val="001F1B38"/>
    <w:rsid w:val="001F49AF"/>
    <w:rsid w:val="0020507C"/>
    <w:rsid w:val="002207E4"/>
    <w:rsid w:val="0022114F"/>
    <w:rsid w:val="002233EB"/>
    <w:rsid w:val="00224FCE"/>
    <w:rsid w:val="00230405"/>
    <w:rsid w:val="0023134A"/>
    <w:rsid w:val="00231DE8"/>
    <w:rsid w:val="00233FA7"/>
    <w:rsid w:val="002562CD"/>
    <w:rsid w:val="00257EBA"/>
    <w:rsid w:val="0026088F"/>
    <w:rsid w:val="00266257"/>
    <w:rsid w:val="00275A5D"/>
    <w:rsid w:val="002822CC"/>
    <w:rsid w:val="0028528F"/>
    <w:rsid w:val="00286A7E"/>
    <w:rsid w:val="00287ED7"/>
    <w:rsid w:val="00295170"/>
    <w:rsid w:val="00296251"/>
    <w:rsid w:val="002A1E8E"/>
    <w:rsid w:val="002A432D"/>
    <w:rsid w:val="002A652E"/>
    <w:rsid w:val="002C30F2"/>
    <w:rsid w:val="002D5D13"/>
    <w:rsid w:val="002E29BD"/>
    <w:rsid w:val="002F0248"/>
    <w:rsid w:val="002F4D7C"/>
    <w:rsid w:val="00300AB5"/>
    <w:rsid w:val="003026F2"/>
    <w:rsid w:val="00305E94"/>
    <w:rsid w:val="003066A4"/>
    <w:rsid w:val="0031029B"/>
    <w:rsid w:val="00311682"/>
    <w:rsid w:val="00312C36"/>
    <w:rsid w:val="003235E5"/>
    <w:rsid w:val="00331769"/>
    <w:rsid w:val="00334AF0"/>
    <w:rsid w:val="0033529D"/>
    <w:rsid w:val="00342006"/>
    <w:rsid w:val="0035385F"/>
    <w:rsid w:val="00354D0B"/>
    <w:rsid w:val="003641B8"/>
    <w:rsid w:val="00376C7B"/>
    <w:rsid w:val="00381F12"/>
    <w:rsid w:val="003822E9"/>
    <w:rsid w:val="00396B62"/>
    <w:rsid w:val="00396E70"/>
    <w:rsid w:val="00396FA5"/>
    <w:rsid w:val="003A20CB"/>
    <w:rsid w:val="003A2E88"/>
    <w:rsid w:val="003B4176"/>
    <w:rsid w:val="003D0594"/>
    <w:rsid w:val="003E4B96"/>
    <w:rsid w:val="003F438F"/>
    <w:rsid w:val="003F56F1"/>
    <w:rsid w:val="00403202"/>
    <w:rsid w:val="004058B9"/>
    <w:rsid w:val="0041068E"/>
    <w:rsid w:val="00412AFC"/>
    <w:rsid w:val="00430491"/>
    <w:rsid w:val="00432700"/>
    <w:rsid w:val="00443624"/>
    <w:rsid w:val="00450138"/>
    <w:rsid w:val="004553D1"/>
    <w:rsid w:val="004658A9"/>
    <w:rsid w:val="00475F07"/>
    <w:rsid w:val="00476E7E"/>
    <w:rsid w:val="004829FA"/>
    <w:rsid w:val="00482B3C"/>
    <w:rsid w:val="004834DE"/>
    <w:rsid w:val="00484A58"/>
    <w:rsid w:val="00497D1F"/>
    <w:rsid w:val="004A0198"/>
    <w:rsid w:val="004A4BEF"/>
    <w:rsid w:val="004C4327"/>
    <w:rsid w:val="004D7042"/>
    <w:rsid w:val="004E5EC4"/>
    <w:rsid w:val="004E69C7"/>
    <w:rsid w:val="004F3769"/>
    <w:rsid w:val="004F4958"/>
    <w:rsid w:val="00507680"/>
    <w:rsid w:val="00507783"/>
    <w:rsid w:val="005120DC"/>
    <w:rsid w:val="00514F8F"/>
    <w:rsid w:val="00525428"/>
    <w:rsid w:val="00534D6F"/>
    <w:rsid w:val="00543C6A"/>
    <w:rsid w:val="0054606B"/>
    <w:rsid w:val="005546B0"/>
    <w:rsid w:val="00555A70"/>
    <w:rsid w:val="00574014"/>
    <w:rsid w:val="00587814"/>
    <w:rsid w:val="00596A1D"/>
    <w:rsid w:val="005A1344"/>
    <w:rsid w:val="005A6721"/>
    <w:rsid w:val="005A78C3"/>
    <w:rsid w:val="005B285D"/>
    <w:rsid w:val="005C03AF"/>
    <w:rsid w:val="005D2BE9"/>
    <w:rsid w:val="005D70C2"/>
    <w:rsid w:val="005E7C6B"/>
    <w:rsid w:val="005F3973"/>
    <w:rsid w:val="006000DC"/>
    <w:rsid w:val="00603FE8"/>
    <w:rsid w:val="00604259"/>
    <w:rsid w:val="00612190"/>
    <w:rsid w:val="006140D1"/>
    <w:rsid w:val="00627389"/>
    <w:rsid w:val="00634F30"/>
    <w:rsid w:val="00647DB5"/>
    <w:rsid w:val="00652B17"/>
    <w:rsid w:val="00652EE0"/>
    <w:rsid w:val="00655DE3"/>
    <w:rsid w:val="006564EB"/>
    <w:rsid w:val="00656EA8"/>
    <w:rsid w:val="00674E79"/>
    <w:rsid w:val="00682BC6"/>
    <w:rsid w:val="00684ED3"/>
    <w:rsid w:val="00685F7C"/>
    <w:rsid w:val="00692D55"/>
    <w:rsid w:val="006A69BB"/>
    <w:rsid w:val="006B005E"/>
    <w:rsid w:val="006B08CF"/>
    <w:rsid w:val="006B59B9"/>
    <w:rsid w:val="006D1109"/>
    <w:rsid w:val="006D66A5"/>
    <w:rsid w:val="00707606"/>
    <w:rsid w:val="007303C1"/>
    <w:rsid w:val="00730ABC"/>
    <w:rsid w:val="007430A5"/>
    <w:rsid w:val="00747904"/>
    <w:rsid w:val="00761A84"/>
    <w:rsid w:val="00766AF8"/>
    <w:rsid w:val="00767C7C"/>
    <w:rsid w:val="00780E86"/>
    <w:rsid w:val="00782EF7"/>
    <w:rsid w:val="0078465C"/>
    <w:rsid w:val="007847F9"/>
    <w:rsid w:val="00786C7F"/>
    <w:rsid w:val="007B0EE3"/>
    <w:rsid w:val="007C04A3"/>
    <w:rsid w:val="007C22A2"/>
    <w:rsid w:val="007D2332"/>
    <w:rsid w:val="007D290B"/>
    <w:rsid w:val="007D36F9"/>
    <w:rsid w:val="007E36A8"/>
    <w:rsid w:val="007E719D"/>
    <w:rsid w:val="007F31E0"/>
    <w:rsid w:val="0080301E"/>
    <w:rsid w:val="00803F75"/>
    <w:rsid w:val="00805E5E"/>
    <w:rsid w:val="008115B1"/>
    <w:rsid w:val="00812ADA"/>
    <w:rsid w:val="00812FEE"/>
    <w:rsid w:val="0081320F"/>
    <w:rsid w:val="00816C26"/>
    <w:rsid w:val="0082312B"/>
    <w:rsid w:val="0083201A"/>
    <w:rsid w:val="008324DA"/>
    <w:rsid w:val="00834D85"/>
    <w:rsid w:val="008403B9"/>
    <w:rsid w:val="008473B6"/>
    <w:rsid w:val="008666D2"/>
    <w:rsid w:val="0087311C"/>
    <w:rsid w:val="00881A9D"/>
    <w:rsid w:val="00882669"/>
    <w:rsid w:val="008A0A01"/>
    <w:rsid w:val="008B7859"/>
    <w:rsid w:val="008C0C5D"/>
    <w:rsid w:val="008C3F40"/>
    <w:rsid w:val="008C4C6A"/>
    <w:rsid w:val="008D0E00"/>
    <w:rsid w:val="008D46E4"/>
    <w:rsid w:val="008F3738"/>
    <w:rsid w:val="0091661F"/>
    <w:rsid w:val="00921DB7"/>
    <w:rsid w:val="00935465"/>
    <w:rsid w:val="0094189C"/>
    <w:rsid w:val="009535FF"/>
    <w:rsid w:val="0095432C"/>
    <w:rsid w:val="00955353"/>
    <w:rsid w:val="00956929"/>
    <w:rsid w:val="0096243C"/>
    <w:rsid w:val="009A556B"/>
    <w:rsid w:val="009A5DFB"/>
    <w:rsid w:val="009A7E02"/>
    <w:rsid w:val="009C3831"/>
    <w:rsid w:val="009D1D30"/>
    <w:rsid w:val="009D7EA8"/>
    <w:rsid w:val="009E323A"/>
    <w:rsid w:val="009E3EAA"/>
    <w:rsid w:val="009E44AF"/>
    <w:rsid w:val="009E6B23"/>
    <w:rsid w:val="009F4E19"/>
    <w:rsid w:val="009F635A"/>
    <w:rsid w:val="00A20CB3"/>
    <w:rsid w:val="00A26022"/>
    <w:rsid w:val="00A26C67"/>
    <w:rsid w:val="00A42CFA"/>
    <w:rsid w:val="00A50590"/>
    <w:rsid w:val="00A50DA7"/>
    <w:rsid w:val="00A5151F"/>
    <w:rsid w:val="00A537F3"/>
    <w:rsid w:val="00A54514"/>
    <w:rsid w:val="00A83484"/>
    <w:rsid w:val="00A83592"/>
    <w:rsid w:val="00A85484"/>
    <w:rsid w:val="00A93324"/>
    <w:rsid w:val="00A94B5F"/>
    <w:rsid w:val="00A96F99"/>
    <w:rsid w:val="00AA17FC"/>
    <w:rsid w:val="00AA1FE8"/>
    <w:rsid w:val="00AA5506"/>
    <w:rsid w:val="00AB08B4"/>
    <w:rsid w:val="00AB40EC"/>
    <w:rsid w:val="00AB45BC"/>
    <w:rsid w:val="00AB49FA"/>
    <w:rsid w:val="00AB7E39"/>
    <w:rsid w:val="00AC3FE4"/>
    <w:rsid w:val="00AC5173"/>
    <w:rsid w:val="00AC7C21"/>
    <w:rsid w:val="00B16772"/>
    <w:rsid w:val="00B24D84"/>
    <w:rsid w:val="00B41436"/>
    <w:rsid w:val="00B632CF"/>
    <w:rsid w:val="00B851B9"/>
    <w:rsid w:val="00B948A6"/>
    <w:rsid w:val="00B9592B"/>
    <w:rsid w:val="00BA2AFA"/>
    <w:rsid w:val="00BA33BF"/>
    <w:rsid w:val="00BA3D10"/>
    <w:rsid w:val="00BA5852"/>
    <w:rsid w:val="00BC1FA0"/>
    <w:rsid w:val="00BC32C0"/>
    <w:rsid w:val="00BC68E7"/>
    <w:rsid w:val="00BD1F85"/>
    <w:rsid w:val="00BD4C39"/>
    <w:rsid w:val="00BD68F4"/>
    <w:rsid w:val="00BF041E"/>
    <w:rsid w:val="00BF68AB"/>
    <w:rsid w:val="00C15243"/>
    <w:rsid w:val="00C31C3E"/>
    <w:rsid w:val="00C4300D"/>
    <w:rsid w:val="00C50700"/>
    <w:rsid w:val="00C54502"/>
    <w:rsid w:val="00C73B80"/>
    <w:rsid w:val="00C77F1A"/>
    <w:rsid w:val="00C83727"/>
    <w:rsid w:val="00C8656A"/>
    <w:rsid w:val="00CA472A"/>
    <w:rsid w:val="00CB240C"/>
    <w:rsid w:val="00CC5CE3"/>
    <w:rsid w:val="00CD28E5"/>
    <w:rsid w:val="00CF03C9"/>
    <w:rsid w:val="00CF4446"/>
    <w:rsid w:val="00D073D1"/>
    <w:rsid w:val="00D21F31"/>
    <w:rsid w:val="00D4593A"/>
    <w:rsid w:val="00D566C1"/>
    <w:rsid w:val="00D76E2E"/>
    <w:rsid w:val="00D8661C"/>
    <w:rsid w:val="00D87639"/>
    <w:rsid w:val="00D95A9C"/>
    <w:rsid w:val="00D95E39"/>
    <w:rsid w:val="00DA5E4E"/>
    <w:rsid w:val="00DC6534"/>
    <w:rsid w:val="00DD1180"/>
    <w:rsid w:val="00E051D3"/>
    <w:rsid w:val="00E1557A"/>
    <w:rsid w:val="00E23729"/>
    <w:rsid w:val="00E33C10"/>
    <w:rsid w:val="00E34484"/>
    <w:rsid w:val="00E53FE5"/>
    <w:rsid w:val="00E561BF"/>
    <w:rsid w:val="00E60DF9"/>
    <w:rsid w:val="00E61F34"/>
    <w:rsid w:val="00E65291"/>
    <w:rsid w:val="00E747AC"/>
    <w:rsid w:val="00E76D7B"/>
    <w:rsid w:val="00E84D5D"/>
    <w:rsid w:val="00EA4A2D"/>
    <w:rsid w:val="00EB63B9"/>
    <w:rsid w:val="00EE3FC9"/>
    <w:rsid w:val="00EE77D7"/>
    <w:rsid w:val="00EF2FCE"/>
    <w:rsid w:val="00EF5910"/>
    <w:rsid w:val="00EF5BCE"/>
    <w:rsid w:val="00F015A3"/>
    <w:rsid w:val="00F25C71"/>
    <w:rsid w:val="00F35227"/>
    <w:rsid w:val="00F46CC6"/>
    <w:rsid w:val="00F504F8"/>
    <w:rsid w:val="00F53539"/>
    <w:rsid w:val="00F55D13"/>
    <w:rsid w:val="00F55EB6"/>
    <w:rsid w:val="00F64E14"/>
    <w:rsid w:val="00F65516"/>
    <w:rsid w:val="00F869C9"/>
    <w:rsid w:val="00FB386C"/>
    <w:rsid w:val="00FB470F"/>
    <w:rsid w:val="00FB47F5"/>
    <w:rsid w:val="00FC547A"/>
    <w:rsid w:val="00FC71A3"/>
    <w:rsid w:val="00FD1FA0"/>
    <w:rsid w:val="00FD384D"/>
    <w:rsid w:val="00FD6039"/>
    <w:rsid w:val="00FD6D4E"/>
    <w:rsid w:val="00FE3B47"/>
    <w:rsid w:val="00FE6A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1CD7C9-4348-4B10-A0B0-19D46528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41B8"/>
  </w:style>
  <w:style w:type="paragraph" w:styleId="Heading3">
    <w:name w:val="heading 3"/>
    <w:basedOn w:val="Normal"/>
    <w:link w:val="Heading3Char"/>
    <w:uiPriority w:val="9"/>
    <w:qFormat/>
    <w:rsid w:val="00FB470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43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FB470F"/>
    <w:rPr>
      <w:rFonts w:ascii="Times New Roman" w:eastAsia="Times New Roman" w:hAnsi="Times New Roman" w:cs="Times New Roman"/>
      <w:b/>
      <w:bCs/>
      <w:sz w:val="27"/>
      <w:szCs w:val="27"/>
      <w:lang w:eastAsia="es-ES_trad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85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528F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767C7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21F3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1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F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F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F7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C48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6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36C151-DDB2-4882-9136-2E8DD8FE7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5</Words>
  <Characters>5901</Characters>
  <Application>Microsoft Office Word</Application>
  <DocSecurity>0</DocSecurity>
  <Lines>49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</Company>
  <LinksUpToDate>false</LinksUpToDate>
  <CharactersWithSpaces>6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Bernal</dc:creator>
  <cp:lastModifiedBy>Bernal, Patricia</cp:lastModifiedBy>
  <cp:revision>3</cp:revision>
  <dcterms:created xsi:type="dcterms:W3CDTF">2016-07-06T08:29:00Z</dcterms:created>
  <dcterms:modified xsi:type="dcterms:W3CDTF">2016-07-08T13:46:00Z</dcterms:modified>
</cp:coreProperties>
</file>